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A8A0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AE64B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26B17F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59C9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A515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27EF5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150B4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5FAC8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657861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83B6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00F1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317D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AC5B8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3F46B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87E4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1AE0EE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BFA8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6061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FA1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2BF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3E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2A2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A0A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1C68B" w14:textId="654CC983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A8E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9D811" w14:textId="06B586DF" w:rsidR="0068643A" w:rsidRPr="00FD6E06" w:rsidRDefault="004976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7CE6E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B6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DF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3F0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43AE4" w14:textId="33F8228B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3F1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4AF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CF1C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2A0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52A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B84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89112" w14:textId="146C7003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24A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C92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0A26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A40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5CA8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9A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95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6FA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C16F2" w14:textId="2E3E76DE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8EF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058D4" w14:textId="0B65283C" w:rsidR="0068643A" w:rsidRPr="00FD6E06" w:rsidRDefault="004671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 </w:t>
            </w:r>
            <w:r w:rsidR="004976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18</w:t>
            </w:r>
          </w:p>
        </w:tc>
      </w:tr>
      <w:tr w:rsidR="0068643A" w:rsidRPr="00FD6E06" w14:paraId="7FCD6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D9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9DF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E0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67E84" w14:textId="0411BE50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05E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D98D7" w14:textId="2987A827" w:rsidR="0068643A" w:rsidRPr="00FD6E06" w:rsidRDefault="00BA5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5C2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lease see end of document</w:t>
            </w:r>
          </w:p>
        </w:tc>
      </w:tr>
      <w:tr w:rsidR="0068643A" w:rsidRPr="00FD6E06" w14:paraId="67C65D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10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0E0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6CE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43158" w14:textId="07A07871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5D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D2A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4506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731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A35A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776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7C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09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C8FB9" w14:textId="43AA17A9" w:rsidR="0068643A" w:rsidRPr="00FD6E06" w:rsidRDefault="006216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2A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3B7EA" w14:textId="5CF57145" w:rsidR="0068643A" w:rsidRPr="00FD6E06" w:rsidRDefault="00DC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53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*</w:t>
            </w:r>
            <w:r w:rsidR="00621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ease see end of document </w:t>
            </w:r>
          </w:p>
        </w:tc>
      </w:tr>
      <w:tr w:rsidR="0068643A" w:rsidRPr="00FD6E06" w14:paraId="47097A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97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59C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63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81D68" w14:textId="6F5A7C51" w:rsidR="0068643A" w:rsidRPr="00FD6E06" w:rsidRDefault="006216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CEC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D92E6" w14:textId="0EE9D1C8" w:rsidR="0068643A" w:rsidRPr="00FD6E06" w:rsidRDefault="00DC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53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*</w:t>
            </w:r>
            <w:r w:rsidR="00621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ase see end of document</w:t>
            </w:r>
          </w:p>
        </w:tc>
      </w:tr>
      <w:tr w:rsidR="0068643A" w:rsidRPr="00FD6E06" w14:paraId="11354B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B4D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A7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BE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B3656" w14:textId="6D860B71" w:rsidR="0068643A" w:rsidRPr="00FD6E06" w:rsidRDefault="006216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059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988E3" w14:textId="3B21ADE3" w:rsidR="0068643A" w:rsidRPr="00FD6E06" w:rsidRDefault="00DC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1535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*</w:t>
            </w:r>
            <w:r w:rsidR="006216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ase see end of document</w:t>
            </w:r>
          </w:p>
        </w:tc>
      </w:tr>
      <w:tr w:rsidR="00BB4AE3" w:rsidRPr="00FD6E06" w14:paraId="4F034A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A026F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D9A1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C7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6FA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99E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8D0AC" w14:textId="249EB0A7" w:rsidR="0068643A" w:rsidRPr="00FD6E06" w:rsidRDefault="00497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A4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2A17A" w14:textId="2ACF5801" w:rsidR="0068643A" w:rsidRPr="00FD6E06" w:rsidRDefault="004976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446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5</w:t>
            </w:r>
            <w:r w:rsidR="004359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ECA9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05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B43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F56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CA630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26F8E" w14:textId="20B4FF2F" w:rsidR="0068643A" w:rsidRPr="00FD6E06" w:rsidRDefault="00D44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E92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8D75B" w14:textId="579A82E3" w:rsidR="0068643A" w:rsidRPr="00FD6E06" w:rsidRDefault="00AB3B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BB4AE3" w:rsidRPr="00FD6E06" w14:paraId="672A318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1E1C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020C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AA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62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1E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5B8E6" w14:textId="6FD2A507" w:rsidR="0068643A" w:rsidRPr="00FD6E06" w:rsidRDefault="00D44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352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672E2" w14:textId="0360B23A" w:rsidR="0068643A" w:rsidRPr="00FD6E06" w:rsidRDefault="00D446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3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76A2E9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9B1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B3D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9E3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A374B" w14:textId="156212DF" w:rsidR="0068643A" w:rsidRPr="00FD6E06" w:rsidRDefault="00D446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7E0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73CC4" w14:textId="44F2CE04" w:rsidR="0068643A" w:rsidRPr="00FD6E06" w:rsidRDefault="00C95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68643A" w:rsidRPr="00FD6E06" w14:paraId="2A633A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7F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FC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F2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6B831" w14:textId="7CA80AAA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51B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8EB99" w14:textId="60EBAA8E" w:rsidR="0068643A" w:rsidRPr="00FD6E06" w:rsidRDefault="00DC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</w:t>
            </w:r>
            <w:r w:rsidR="00AB3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  <w:tr w:rsidR="00BB4AE3" w:rsidRPr="00FD6E06" w14:paraId="426FF5E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3AB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8578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A9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0F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CED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1B2CE" w14:textId="50E598E1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563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1375C" w14:textId="33765E65" w:rsidR="0068643A" w:rsidRPr="00FD6E06" w:rsidRDefault="000557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E33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449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</w:t>
            </w:r>
            <w:r w:rsidR="00E33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68643A" w:rsidRPr="00FD6E06" w14:paraId="238F6B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52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50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DB5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1FC88" w14:textId="4657791D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1BC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8DF69" w14:textId="1CF04531" w:rsidR="0068643A" w:rsidRPr="00FD6E06" w:rsidRDefault="00E33B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121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E449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21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449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121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68643A" w:rsidRPr="00FD6E06" w14:paraId="7FA159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91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E5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81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F1498" w14:textId="1F01C6A7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5CD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20B1E" w14:textId="59142F96" w:rsidR="0068643A" w:rsidRPr="00FD6E06" w:rsidRDefault="00E449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 - 249</w:t>
            </w:r>
          </w:p>
        </w:tc>
      </w:tr>
      <w:tr w:rsidR="0068643A" w:rsidRPr="00FD6E06" w14:paraId="370FFC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C1C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2A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C0E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4EF82" w14:textId="1E5504DE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532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01485" w14:textId="7EA6C81E" w:rsidR="0068643A" w:rsidRPr="00FD6E06" w:rsidRDefault="00BA5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A2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2</w:t>
            </w:r>
            <w:r w:rsidR="00AA2A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57E8BB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947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99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8E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63678" w14:textId="4A16F627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4A3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CE84D" w14:textId="2BF40C0D" w:rsidR="0068643A" w:rsidRPr="00FD6E06" w:rsidRDefault="00BA5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 - 201</w:t>
            </w:r>
          </w:p>
        </w:tc>
      </w:tr>
      <w:tr w:rsidR="0068643A" w:rsidRPr="00FD6E06" w14:paraId="10CB4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E20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EF1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A7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E23EB" w14:textId="14089EA1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4D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B7A9B" w14:textId="39BD3B81" w:rsidR="0068643A" w:rsidRPr="00FD6E06" w:rsidRDefault="00DC15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040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BB4AE3" w:rsidRPr="00FD6E06" w14:paraId="420C563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EF9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B92F12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4CA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30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B2C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303DF" w14:textId="2D4EBD12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879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658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D7021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11D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8D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277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9A139" w14:textId="2F1E69F1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AED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D34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24FB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7C42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E0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FEA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267F1" w14:textId="203488AE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A4F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628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FD2D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004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00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25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FBCAD" w14:textId="6B58BD75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76D5">
              <w:rPr>
                <w:rFonts w:ascii="Segoe UI Symbol" w:eastAsia="Times New Roman" w:hAnsi="Segoe UI Symbol" w:cs="Segoe UI Symbol"/>
                <w:sz w:val="24"/>
                <w:szCs w:val="24"/>
                <w:highlight w:val="yellow"/>
                <w:lang w:eastAsia="en-GB"/>
              </w:rPr>
              <w:t>✔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609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A4A9C" w14:textId="3B8DCA59" w:rsidR="0068643A" w:rsidRPr="00FD6E06" w:rsidRDefault="00BA5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178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1B34A7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681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99D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6D1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47841" w14:textId="5E1F900F" w:rsidR="0068643A" w:rsidRPr="00FD6E06" w:rsidRDefault="00BA5C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630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26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89AB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37B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556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4FE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72CF6" w14:textId="35424C8E" w:rsidR="0068643A" w:rsidRPr="00FD6E06" w:rsidRDefault="00DC15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4DF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45D3C" w14:textId="63CF360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98AF757" w14:textId="77777777" w:rsidR="00FD6E06" w:rsidRDefault="00FD6E06"/>
    <w:p w14:paraId="4F678C13" w14:textId="35FB92D9" w:rsidR="00BA5C23" w:rsidRPr="003B0085" w:rsidRDefault="00BA5C23">
      <w:pPr>
        <w:rPr>
          <w:sz w:val="24"/>
          <w:szCs w:val="24"/>
        </w:rPr>
      </w:pPr>
      <w:r w:rsidRPr="003B0085">
        <w:rPr>
          <w:sz w:val="24"/>
          <w:szCs w:val="24"/>
          <w:highlight w:val="yellow"/>
        </w:rPr>
        <w:t>+</w:t>
      </w:r>
      <w:r w:rsidRPr="003B0085">
        <w:rPr>
          <w:sz w:val="24"/>
          <w:szCs w:val="24"/>
        </w:rPr>
        <w:t xml:space="preserve"> </w:t>
      </w:r>
      <w:r w:rsidR="003B0085" w:rsidRPr="003B0085">
        <w:rPr>
          <w:sz w:val="24"/>
          <w:szCs w:val="24"/>
        </w:rPr>
        <w:t xml:space="preserve">In accordance with your </w:t>
      </w:r>
      <w:hyperlink r:id="rId7" w:anchor="loc-author-contributions" w:history="1">
        <w:r w:rsidR="003B0085">
          <w:rPr>
            <w:rStyle w:val="Hyperlink"/>
            <w:sz w:val="24"/>
            <w:szCs w:val="24"/>
          </w:rPr>
          <w:t>submission guidelines on Author Contributions</w:t>
        </w:r>
      </w:hyperlink>
      <w:r w:rsidR="003B0085" w:rsidRPr="003B0085">
        <w:rPr>
          <w:sz w:val="24"/>
          <w:szCs w:val="24"/>
        </w:rPr>
        <w:t>,</w:t>
      </w:r>
      <w:r w:rsidR="003B0085" w:rsidRPr="003B0085">
        <w:rPr>
          <w:rFonts w:cstheme="minorHAnsi"/>
          <w:sz w:val="24"/>
          <w:szCs w:val="24"/>
        </w:rPr>
        <w:t xml:space="preserve"> the</w:t>
      </w:r>
      <w:r w:rsidRPr="003B0085">
        <w:rPr>
          <w:rFonts w:cstheme="minorHAnsi"/>
          <w:sz w:val="24"/>
          <w:szCs w:val="24"/>
        </w:rPr>
        <w:t xml:space="preserve"> </w:t>
      </w:r>
      <w:r w:rsidRPr="003B0085">
        <w:rPr>
          <w:rFonts w:cstheme="minorHAnsi"/>
          <w:color w:val="202020"/>
          <w:sz w:val="24"/>
          <w:szCs w:val="24"/>
          <w:shd w:val="clear" w:color="auto" w:fill="FFFFFF"/>
        </w:rPr>
        <w:t xml:space="preserve">contribution </w:t>
      </w:r>
      <w:r w:rsidR="003B0085">
        <w:rPr>
          <w:rFonts w:cstheme="minorHAnsi"/>
          <w:color w:val="202020"/>
          <w:sz w:val="24"/>
          <w:szCs w:val="24"/>
          <w:shd w:val="clear" w:color="auto" w:fill="FFFFFF"/>
        </w:rPr>
        <w:t>of</w:t>
      </w:r>
      <w:r w:rsidRPr="003B0085">
        <w:rPr>
          <w:rFonts w:cstheme="minorHAnsi"/>
          <w:color w:val="202020"/>
          <w:sz w:val="24"/>
          <w:szCs w:val="24"/>
          <w:shd w:val="clear" w:color="auto" w:fill="FFFFFF"/>
        </w:rPr>
        <w:t xml:space="preserve"> each author has been </w:t>
      </w:r>
      <w:r w:rsidR="00A4259B">
        <w:rPr>
          <w:rFonts w:cstheme="minorHAnsi"/>
          <w:color w:val="202020"/>
          <w:sz w:val="24"/>
          <w:szCs w:val="24"/>
          <w:shd w:val="clear" w:color="auto" w:fill="FFFFFF"/>
        </w:rPr>
        <w:t>recorded in</w:t>
      </w:r>
      <w:r w:rsidRPr="003B0085">
        <w:rPr>
          <w:rFonts w:cstheme="minorHAnsi"/>
          <w:color w:val="202020"/>
          <w:sz w:val="24"/>
          <w:szCs w:val="24"/>
          <w:shd w:val="clear" w:color="auto" w:fill="FFFFFF"/>
        </w:rPr>
        <w:t xml:space="preserve"> the submission system.</w:t>
      </w:r>
    </w:p>
    <w:p w14:paraId="2D21E5FD" w14:textId="77777777" w:rsidR="0062165A" w:rsidRPr="003B0085" w:rsidRDefault="0062165A">
      <w:pPr>
        <w:rPr>
          <w:sz w:val="24"/>
          <w:szCs w:val="24"/>
        </w:rPr>
      </w:pPr>
    </w:p>
    <w:p w14:paraId="53042068" w14:textId="0169C1FB" w:rsidR="0062165A" w:rsidRPr="003B0085" w:rsidRDefault="0062165A" w:rsidP="0062165A">
      <w:pPr>
        <w:rPr>
          <w:b/>
          <w:bCs/>
          <w:sz w:val="24"/>
          <w:szCs w:val="24"/>
        </w:rPr>
      </w:pPr>
      <w:r w:rsidRPr="003B0085">
        <w:rPr>
          <w:sz w:val="24"/>
          <w:szCs w:val="24"/>
          <w:highlight w:val="yellow"/>
        </w:rPr>
        <w:t>*</w:t>
      </w:r>
      <w:r w:rsidRPr="003B0085">
        <w:rPr>
          <w:sz w:val="24"/>
          <w:szCs w:val="24"/>
        </w:rPr>
        <w:t xml:space="preserve">According to your </w:t>
      </w:r>
      <w:hyperlink r:id="rId8" w:anchor="loc-additional-information-requested-at-submission" w:history="1">
        <w:r w:rsidRPr="003B0085">
          <w:rPr>
            <w:rStyle w:val="Hyperlink"/>
            <w:sz w:val="24"/>
            <w:szCs w:val="24"/>
          </w:rPr>
          <w:t>submission guidelines for the Financial Disclosure Statement</w:t>
        </w:r>
      </w:hyperlink>
      <w:r w:rsidRPr="003B0085">
        <w:rPr>
          <w:sz w:val="24"/>
          <w:szCs w:val="24"/>
        </w:rPr>
        <w:t xml:space="preserve">, which specify: “Enter this statement in the Financial Disclosure section of the submission form. </w:t>
      </w:r>
      <w:r w:rsidRPr="003B0085">
        <w:rPr>
          <w:b/>
          <w:bCs/>
          <w:sz w:val="24"/>
          <w:szCs w:val="24"/>
        </w:rPr>
        <w:t>Do not include it in your manuscript file</w:t>
      </w:r>
      <w:r w:rsidRPr="003B0085">
        <w:rPr>
          <w:sz w:val="24"/>
          <w:szCs w:val="24"/>
        </w:rPr>
        <w:t>,” it has been placed in the appropriate section of the submission form and not included in the manuscript.</w:t>
      </w:r>
    </w:p>
    <w:sectPr w:rsidR="0062165A" w:rsidRPr="003B0085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84DC0C" w14:textId="77777777" w:rsidR="00F803CC" w:rsidRDefault="00F803CC" w:rsidP="00FD6E06">
      <w:pPr>
        <w:spacing w:after="0" w:line="240" w:lineRule="auto"/>
      </w:pPr>
      <w:r>
        <w:separator/>
      </w:r>
    </w:p>
  </w:endnote>
  <w:endnote w:type="continuationSeparator" w:id="0">
    <w:p w14:paraId="0CB30A3D" w14:textId="77777777" w:rsidR="00F803CC" w:rsidRDefault="00F803C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1A61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6A2F952" wp14:editId="55437C7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C3857D" w14:textId="77777777" w:rsidR="00F803CC" w:rsidRDefault="00F803CC" w:rsidP="00FD6E06">
      <w:pPr>
        <w:spacing w:after="0" w:line="240" w:lineRule="auto"/>
      </w:pPr>
      <w:r>
        <w:separator/>
      </w:r>
    </w:p>
  </w:footnote>
  <w:footnote w:type="continuationSeparator" w:id="0">
    <w:p w14:paraId="0F90205E" w14:textId="77777777" w:rsidR="00F803CC" w:rsidRDefault="00F803C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FC9A8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C1D4A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53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78DE"/>
    <w:rsid w:val="0005575F"/>
    <w:rsid w:val="00104085"/>
    <w:rsid w:val="001E4CA1"/>
    <w:rsid w:val="002253F7"/>
    <w:rsid w:val="003B0085"/>
    <w:rsid w:val="0043591E"/>
    <w:rsid w:val="0046712C"/>
    <w:rsid w:val="004976D5"/>
    <w:rsid w:val="0062165A"/>
    <w:rsid w:val="00664936"/>
    <w:rsid w:val="0068643A"/>
    <w:rsid w:val="00750A0E"/>
    <w:rsid w:val="007924AC"/>
    <w:rsid w:val="007F3421"/>
    <w:rsid w:val="009B20D2"/>
    <w:rsid w:val="00A0782F"/>
    <w:rsid w:val="00A4259B"/>
    <w:rsid w:val="00AA2AC7"/>
    <w:rsid w:val="00AB3B57"/>
    <w:rsid w:val="00B567D4"/>
    <w:rsid w:val="00BA5C23"/>
    <w:rsid w:val="00BB4AE3"/>
    <w:rsid w:val="00C12178"/>
    <w:rsid w:val="00C95483"/>
    <w:rsid w:val="00CA6DD4"/>
    <w:rsid w:val="00D446AD"/>
    <w:rsid w:val="00DC1535"/>
    <w:rsid w:val="00E33B57"/>
    <w:rsid w:val="00E44980"/>
    <w:rsid w:val="00EE17D5"/>
    <w:rsid w:val="00F803CC"/>
    <w:rsid w:val="00F901FE"/>
    <w:rsid w:val="00FD6E06"/>
    <w:rsid w:val="00FE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9B965"/>
  <w15:docId w15:val="{8702E29C-5293-4BB4-824A-7DA3ADB94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6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6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165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6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s/submission-guidelines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https://journals.plos.org/plosone/s/submission-guideline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D0E197CC30C4AA1DF688C7DB9E366" ma:contentTypeVersion="11" ma:contentTypeDescription="Create a new document." ma:contentTypeScope="" ma:versionID="851f6cd64d0c4b0edcc6f832625b168a">
  <xsd:schema xmlns:xsd="http://www.w3.org/2001/XMLSchema" xmlns:xs="http://www.w3.org/2001/XMLSchema" xmlns:p="http://schemas.microsoft.com/office/2006/metadata/properties" xmlns:ns2="bda48e5a-ad79-41c7-8bbd-50d28c2dd919" xmlns:ns3="62723d95-7ff1-4dd2-a56c-b987a8762243" targetNamespace="http://schemas.microsoft.com/office/2006/metadata/properties" ma:root="true" ma:fieldsID="68975d8faae21f6853772d5fd278cd29" ns2:_="" ns3:_="">
    <xsd:import namespace="bda48e5a-ad79-41c7-8bbd-50d28c2dd919"/>
    <xsd:import namespace="62723d95-7ff1-4dd2-a56c-b987a8762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48e5a-ad79-41c7-8bbd-50d28c2dd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76074f5-1be8-4ced-b50d-89525c034c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23d95-7ff1-4dd2-a56c-b987a87622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0c90cc-70cb-421c-b8bd-c6aa27de3700}" ma:internalName="TaxCatchAll" ma:showField="CatchAllData" ma:web="62723d95-7ff1-4dd2-a56c-b987a87622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a48e5a-ad79-41c7-8bbd-50d28c2dd919">
      <Terms xmlns="http://schemas.microsoft.com/office/infopath/2007/PartnerControls"/>
    </lcf76f155ced4ddcb4097134ff3c332f>
    <TaxCatchAll xmlns="62723d95-7ff1-4dd2-a56c-b987a8762243" xsi:nil="true"/>
  </documentManagement>
</p:properties>
</file>

<file path=customXml/itemProps1.xml><?xml version="1.0" encoding="utf-8"?>
<ds:datastoreItem xmlns:ds="http://schemas.openxmlformats.org/officeDocument/2006/customXml" ds:itemID="{A0FA3A5A-CA57-4DE7-A869-D3EE14A4AD15}"/>
</file>

<file path=customXml/itemProps2.xml><?xml version="1.0" encoding="utf-8"?>
<ds:datastoreItem xmlns:ds="http://schemas.openxmlformats.org/officeDocument/2006/customXml" ds:itemID="{A263ABD3-A92F-4BCE-8726-9BFD5B55E06D}"/>
</file>

<file path=customXml/itemProps3.xml><?xml version="1.0" encoding="utf-8"?>
<ds:datastoreItem xmlns:ds="http://schemas.openxmlformats.org/officeDocument/2006/customXml" ds:itemID="{8D44E682-4229-4E29-892F-59816645C0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a Caulfield</cp:lastModifiedBy>
  <cp:revision>15</cp:revision>
  <dcterms:created xsi:type="dcterms:W3CDTF">2024-10-16T14:06:00Z</dcterms:created>
  <dcterms:modified xsi:type="dcterms:W3CDTF">2025-01-0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D0E197CC30C4AA1DF688C7DB9E366</vt:lpwstr>
  </property>
</Properties>
</file>